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3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6"/>
        <w:gridCol w:w="10773"/>
        <w:gridCol w:w="1418"/>
        <w:gridCol w:w="1525"/>
      </w:tblGrid>
      <w:tr>
        <w:trPr>
          <w:trHeight w:val="402" w:hRule="atLeast"/>
        </w:trPr>
        <w:tc>
          <w:tcPr>
            <w:tcW w:w="1543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8"/>
              </w:rPr>
              <w:t>Table S1. Sequence of human GAPDH nkRNA with deleted nucleotide (dn) at different positions on the sense strand</w:t>
            </w:r>
          </w:p>
        </w:tc>
      </w:tr>
      <w:tr>
        <w:trPr>
          <w:trHeight w:val="325" w:hRule="atLeast"/>
        </w:trPr>
        <w:tc>
          <w:tcPr>
            <w:tcW w:w="17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  <w:szCs w:val="28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8"/>
              </w:rPr>
              <w:t>RNA class</w:t>
            </w:r>
          </w:p>
        </w:tc>
        <w:tc>
          <w:tcPr>
            <w:tcW w:w="107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8"/>
              </w:rPr>
              <w:t>Sequen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8"/>
              </w:rPr>
              <w:t>Mas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8"/>
              </w:rPr>
              <w:t>Purity (%)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-1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ACCAUGAGAAGUAUGACAACAGCCCCACACCGGCUGUUGUCAUACUUCUCAUGGUUCUUCG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39.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6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-2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CCAUGAGAAGUAUGACAACAGCCCCACACCGGCUGUUGUCAUACUUCUCAUGGUUCUUCGG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55.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3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-3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CCAUGAGAAGUAUGACAACAGCCCCACACCGGCUGUUGUCAUACUUCUCAUGGUUCUUCGGA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55.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2.3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1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CAUGAGAAGUAUGACAACAGCCCCACACCGGCUGUUGUCAUACUUCUCAUGGUUCUUCGGAA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79.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9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2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UGAGAAGUAUGACAACAGCCCCACACCGGCUGUUGUCAUACUUCUCAUGGUUCUUCGGAAC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79.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3.5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3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UGAGAAGUAUGACAACAGCCCCACACCGGCUGUUGUCAUACUUCUCAUGGUUCUUCGGAACC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55.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8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5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GAAGUAUGACAACAGCCCCACACCGGCUGUUGUCAUACUUCUCAUGGUUCUUCGGAACCAU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39.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5.4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7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AGUAUGACAACAGCCCCACACCGGCUGUUGUCAUACUUCUCAUGGUUCUUCGGAACCAUGA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40.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7.6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9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GUAUGACAACAGCCCCACACCGGCUGUUGUCAUACUUCUCAUGGUUCUUCGGAACCAUGAGA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55.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5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11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UGACAACAGCCCCACACCGGCUGUUGUCAUACUUCUCAUGGUUCUUCGGAACCAUGAGAAG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78.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4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14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CAACAGCCCCACACCGGCUGUUGUCAUACUUCUCAUGGUUCUUCGGAACCAUGAGAAGUAU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39.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5.9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16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ACAGCCCCACACCGGCUGUUGUCAUACUUCUCAUGGUUCUUCGGAACCAUGAGAAGUAUGA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79.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5.6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18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CAGCCCCACACCGGCUGUUGUCAUACUUCUCAUGGUUCUUCGGAACCAUGAGAAGUAUGACA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55.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5.3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19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AGCCCCACACCGGCUGUUGUCAUACUUCUCAUGGUUCUUCGGAACCAUGAGAAGUAUGACAA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79.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7.8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20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GCCCCACACCGGCUGUUGUCAUACUUCUCAUGGUUCUUCGGAACCAUGAGAAGUAUGACAAC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55.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8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21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CCCCACACCGGCUGUUGUCAUACUUCUCAUGGUUCUUCGGAACCAUGAGAAGUAUGACAACA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39.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5</w:t>
            </w:r>
          </w:p>
        </w:tc>
      </w:tr>
      <w:tr>
        <w:trPr>
          <w:trHeight w:val="31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-4</w:t>
            </w:r>
          </w:p>
        </w:tc>
        <w:tc>
          <w:tcPr>
            <w:tcW w:w="10773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CCCACACCGGCUGUUGUCAUACUUCUCAUGGUUCUUCGGAACCAUGAGAAGUAUGACAACAG -3’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8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6.3</w:t>
            </w:r>
          </w:p>
        </w:tc>
      </w:tr>
      <w:tr>
        <w:trPr>
          <w:trHeight w:val="31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 -5</w:t>
            </w:r>
          </w:p>
        </w:tc>
        <w:tc>
          <w:tcPr>
            <w:tcW w:w="10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’- CCACACCGGCUGUUGUCAUACUUCUCAUGGUUCUUCGGAACCAUGAGAAGUAUGACAACAGC -3’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779.8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3.3</w:t>
            </w:r>
          </w:p>
        </w:tc>
      </w:tr>
      <w:tr>
        <w:trPr>
          <w:trHeight w:val="310" w:hRule="atLeast"/>
        </w:trPr>
        <w:tc>
          <w:tcPr>
            <w:tcW w:w="124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dn; deleted nucleotid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exact" w:line="420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2:16:00Z</dcterms:created>
  <dc:creator>Immunology</dc:creator>
  <dc:description/>
  <dc:language>en-US</dc:language>
  <cp:lastModifiedBy>Immunology</cp:lastModifiedBy>
  <cp:lastPrinted>2012-02-26T15:01:00Z</cp:lastPrinted>
  <dcterms:modified xsi:type="dcterms:W3CDTF">2012-07-17T12:16:00Z</dcterms:modified>
  <cp:revision>2</cp:revision>
  <dc:subject/>
  <dc:title/>
</cp:coreProperties>
</file>